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0853" w:rsidRDefault="009D0853" w:rsidP="009D0853">
      <w:pPr>
        <w:spacing w:line="360" w:lineRule="auto"/>
      </w:pPr>
      <w:r>
        <w:object w:dxaOrig="13716" w:dyaOrig="51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55pt;height:175.8pt" o:ole="">
            <v:imagedata r:id="rId4" o:title=""/>
          </v:shape>
          <o:OLEObject Type="Embed" ProgID="Photoshop.Image.10" ShapeID="_x0000_i1025" DrawAspect="Content" ObjectID="_1420860828" r:id="rId5">
            <o:FieldCodes>\s</o:FieldCodes>
          </o:OLEObject>
        </w:object>
      </w:r>
    </w:p>
    <w:p w:rsidR="009D0853" w:rsidRPr="00107425" w:rsidRDefault="009D0853" w:rsidP="009D0853">
      <w:pPr>
        <w:spacing w:line="360" w:lineRule="auto"/>
      </w:pPr>
      <w:r>
        <w:t xml:space="preserve">Supplementary Figure S3. </w:t>
      </w:r>
      <w:proofErr w:type="gramStart"/>
      <w:r w:rsidRPr="00107425">
        <w:rPr>
          <w:b/>
        </w:rPr>
        <w:t>Modeling of</w:t>
      </w:r>
      <w:r>
        <w:t xml:space="preserve"> </w:t>
      </w:r>
      <w:r>
        <w:rPr>
          <w:b/>
        </w:rPr>
        <w:t>a</w:t>
      </w:r>
      <w:r w:rsidRPr="00107425">
        <w:rPr>
          <w:b/>
        </w:rPr>
        <w:t>ctive site co-ordination for H208S-EhSAT1, native EhSAT3 and S208H-EhSAT3.</w:t>
      </w:r>
      <w:proofErr w:type="gramEnd"/>
      <w:r w:rsidRPr="00107425">
        <w:rPr>
          <w:b/>
        </w:rPr>
        <w:t xml:space="preserve"> </w:t>
      </w:r>
      <w:r>
        <w:t xml:space="preserve">A) According to the model H208S-EhSAT1, there are no interactions with Ser to bound amino acid (either Ser / </w:t>
      </w:r>
      <w:proofErr w:type="spellStart"/>
      <w:r>
        <w:t>Cys</w:t>
      </w:r>
      <w:proofErr w:type="spellEnd"/>
      <w:r>
        <w:t xml:space="preserve">) bound in the active site and there is no structural change in orientation of His 223. B) </w:t>
      </w:r>
      <w:r w:rsidRPr="003D6751">
        <w:t>EhSAT3 model was generated based on the experimentally determined coordinates of EhSAT1</w:t>
      </w:r>
      <w:r>
        <w:t xml:space="preserve"> (3P47).</w:t>
      </w:r>
      <w:r w:rsidRPr="003D6751">
        <w:t xml:space="preserve"> </w:t>
      </w:r>
      <w:r>
        <w:t xml:space="preserve">In the native EhSAT3, Ser 208 does not interact with bound Ser/ </w:t>
      </w:r>
      <w:proofErr w:type="spellStart"/>
      <w:r>
        <w:t>Cys</w:t>
      </w:r>
      <w:proofErr w:type="spellEnd"/>
      <w:r>
        <w:t xml:space="preserve"> in the active site, C) while in mutant His 208-EhSAT3, the His residues forms hydrogen bond with carboxyl group of the bound amino acid. </w:t>
      </w:r>
    </w:p>
    <w:p w:rsidR="007C5DC5" w:rsidRPr="009D0853" w:rsidRDefault="007C5DC5" w:rsidP="009D0853"/>
    <w:sectPr w:rsidR="007C5DC5" w:rsidRPr="009D0853" w:rsidSect="007C5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467EB7"/>
    <w:rsid w:val="00467EB7"/>
    <w:rsid w:val="007C5DC5"/>
    <w:rsid w:val="00810BFB"/>
    <w:rsid w:val="009D0853"/>
    <w:rsid w:val="00BD6FE3"/>
    <w:rsid w:val="00BE46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EB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7E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EB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</cp:lastModifiedBy>
  <cp:revision>2</cp:revision>
  <dcterms:created xsi:type="dcterms:W3CDTF">2013-01-28T14:47:00Z</dcterms:created>
  <dcterms:modified xsi:type="dcterms:W3CDTF">2013-01-28T14:47:00Z</dcterms:modified>
</cp:coreProperties>
</file>